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2458F" w14:textId="75C717F9" w:rsidR="008773B2" w:rsidRPr="00DD4FDC" w:rsidRDefault="00DD4FDC" w:rsidP="00DD4FD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DD4FD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S</w:t>
      </w:r>
      <w:r w:rsidR="000B22E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</w:p>
    <w:p w14:paraId="0BC7CDB6" w14:textId="77777777" w:rsidR="00DD4FDC" w:rsidRPr="00DD4FDC" w:rsidRDefault="00DD4FDC" w:rsidP="00DD4FDC">
      <w:pPr>
        <w:autoSpaceDE w:val="0"/>
        <w:autoSpaceDN w:val="0"/>
        <w:adjustRightInd w:val="0"/>
        <w:jc w:val="left"/>
        <w:rPr>
          <w:rFonts w:ascii="Segoe UI" w:hAnsi="Segoe UI" w:cs="Segoe UI" w:hint="eastAsia"/>
          <w:kern w:val="0"/>
          <w:sz w:val="22"/>
          <w:lang w:val="en-GB"/>
        </w:rPr>
      </w:pPr>
    </w:p>
    <w:p w14:paraId="62733BA4" w14:textId="77777777" w:rsidR="008773B2" w:rsidRDefault="008773B2" w:rsidP="008773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features of the thyroid cancer samples in each cohort</w:t>
      </w:r>
    </w:p>
    <w:tbl>
      <w:tblPr>
        <w:tblW w:w="13161" w:type="dxa"/>
        <w:tblLook w:val="04A0" w:firstRow="1" w:lastRow="0" w:firstColumn="1" w:lastColumn="0" w:noHBand="0" w:noVBand="1"/>
      </w:tblPr>
      <w:tblGrid>
        <w:gridCol w:w="2851"/>
        <w:gridCol w:w="2074"/>
        <w:gridCol w:w="2380"/>
        <w:gridCol w:w="837"/>
        <w:gridCol w:w="2380"/>
        <w:gridCol w:w="1013"/>
        <w:gridCol w:w="1626"/>
      </w:tblGrid>
      <w:tr w:rsidR="008773B2" w:rsidRPr="001F4D79" w14:paraId="3B067A95" w14:textId="77777777" w:rsidTr="002F30C0">
        <w:trPr>
          <w:trHeight w:val="247"/>
        </w:trPr>
        <w:tc>
          <w:tcPr>
            <w:tcW w:w="2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8AC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F1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covery cohort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56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 cohort A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EEE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F4D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13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 cohort B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D88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F4D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vertAlign w:val="subscript"/>
              </w:rPr>
              <w:t>B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18A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tire cohort</w:t>
            </w:r>
          </w:p>
        </w:tc>
      </w:tr>
      <w:tr w:rsidR="008773B2" w:rsidRPr="001F4D79" w14:paraId="03D237F4" w14:textId="77777777" w:rsidTr="002F30C0">
        <w:trPr>
          <w:trHeight w:val="247"/>
        </w:trPr>
        <w:tc>
          <w:tcPr>
            <w:tcW w:w="2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7269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D62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5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406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300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DDC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C2A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20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3BF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59C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500)</w:t>
            </w:r>
          </w:p>
        </w:tc>
      </w:tr>
      <w:tr w:rsidR="008773B2" w:rsidRPr="001F4D79" w14:paraId="153716C4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50A7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55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6 (16.9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0BD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69 (15.9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6A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48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0 (15.7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3F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63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34 (15.86)</w:t>
            </w:r>
          </w:p>
        </w:tc>
      </w:tr>
      <w:tr w:rsidR="008773B2" w:rsidRPr="001F4D79" w14:paraId="78832FF5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232F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 = Mal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4F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26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69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 (29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10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4A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2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61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96F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27.0)</w:t>
            </w:r>
          </w:p>
        </w:tc>
      </w:tr>
      <w:tr w:rsidR="008773B2" w:rsidRPr="001F4D79" w14:paraId="2E7A1CE9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CFA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g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02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F7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2E2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79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F9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D2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3B2" w:rsidRPr="001F4D79" w14:paraId="2B080744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DE47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62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58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6C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 (55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ACB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94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 (57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58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ED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56.2)</w:t>
            </w:r>
          </w:p>
        </w:tc>
      </w:tr>
      <w:tr w:rsidR="008773B2" w:rsidRPr="001F4D79" w14:paraId="7B963F3E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8189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9B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54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11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90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1C8D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9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2D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0F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10.4)</w:t>
            </w:r>
          </w:p>
        </w:tc>
      </w:tr>
      <w:tr w:rsidR="008773B2" w:rsidRPr="001F4D79" w14:paraId="2310AC96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2D20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B5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23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6A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24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88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0ECD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9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25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E11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 (22.4)</w:t>
            </w:r>
          </w:p>
        </w:tc>
      </w:tr>
      <w:tr w:rsidR="008773B2" w:rsidRPr="001F4D79" w14:paraId="7B603EC0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B4AF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E4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2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3EF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9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A7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27E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4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F3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778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11.0)</w:t>
            </w:r>
          </w:p>
        </w:tc>
      </w:tr>
      <w:tr w:rsidR="008773B2" w:rsidRPr="001F4D79" w14:paraId="6EFBE557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467C" w14:textId="77777777" w:rsidR="008773B2" w:rsidRPr="001F4D79" w:rsidRDefault="008773B2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Histological typ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AE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12D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4C5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35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07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D9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3B2" w:rsidRPr="001F4D79" w14:paraId="40C9F5B2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B7B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PTC Classic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7B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84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56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(73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B7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D0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68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4C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7D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 (71.0)</w:t>
            </w:r>
          </w:p>
        </w:tc>
      </w:tr>
      <w:tr w:rsidR="008773B2" w:rsidRPr="001F4D79" w14:paraId="152C61EF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CCA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PTC Follicula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40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5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7C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18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C2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83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2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3C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DD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20.0)</w:t>
            </w:r>
          </w:p>
        </w:tc>
      </w:tr>
      <w:tr w:rsidR="008773B2" w:rsidRPr="001F4D79" w14:paraId="0BA0A318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14C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Other, specif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8A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B5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A2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96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F2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8F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.8)</w:t>
            </w:r>
          </w:p>
        </w:tc>
      </w:tr>
      <w:tr w:rsidR="008773B2" w:rsidRPr="001F4D79" w14:paraId="4EB9F1CB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0C2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PTC Tall Cel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F6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8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75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7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904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E6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7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03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DF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7.2)</w:t>
            </w:r>
          </w:p>
        </w:tc>
      </w:tr>
      <w:tr w:rsidR="008773B2" w:rsidRPr="001F4D79" w14:paraId="366D78DC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C7CB" w14:textId="77777777" w:rsidR="008773B2" w:rsidRPr="001F4D79" w:rsidRDefault="008773B2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T stage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8C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26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B5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700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F5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2A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3B2" w:rsidRPr="001F4D79" w14:paraId="4578C0A1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61BF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D5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32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BA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2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EB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76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29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B8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BC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 (28.2)</w:t>
            </w:r>
          </w:p>
        </w:tc>
      </w:tr>
      <w:tr w:rsidR="008773B2" w:rsidRPr="001F4D79" w14:paraId="14D0D1B0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C3B2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A0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26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12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30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89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26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6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01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DC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 (32.8)</w:t>
            </w:r>
          </w:p>
        </w:tc>
      </w:tr>
      <w:tr w:rsidR="008773B2" w:rsidRPr="001F4D79" w14:paraId="5FFD2555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7FC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071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35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90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37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22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38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28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4B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023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 (34.0)</w:t>
            </w:r>
          </w:p>
        </w:tc>
      </w:tr>
      <w:tr w:rsidR="008773B2" w:rsidRPr="001F4D79" w14:paraId="425C86E5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20AC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T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47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4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31F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3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5B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9C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6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423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CA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4.6)</w:t>
            </w:r>
          </w:p>
        </w:tc>
      </w:tr>
      <w:tr w:rsidR="008773B2" w:rsidRPr="001F4D79" w14:paraId="154E9695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C9D1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53D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46D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F7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83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39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20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4)</w:t>
            </w:r>
          </w:p>
        </w:tc>
      </w:tr>
      <w:tr w:rsidR="008773B2" w:rsidRPr="001F4D79" w14:paraId="26D8981F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89A8" w14:textId="77777777" w:rsidR="008773B2" w:rsidRPr="001F4D79" w:rsidRDefault="008773B2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Lymph node statu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5F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38A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19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57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2E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B0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3B2" w:rsidRPr="001F4D79" w14:paraId="5C05A39D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227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AA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41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58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 (47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1B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A9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4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04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F9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 (45.6)</w:t>
            </w:r>
          </w:p>
        </w:tc>
      </w:tr>
      <w:tr w:rsidR="008773B2" w:rsidRPr="001F4D79" w14:paraId="702E0B78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D1E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4F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53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01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 (44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12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06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 (45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AD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7E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 (44.6)</w:t>
            </w:r>
          </w:p>
        </w:tc>
      </w:tr>
      <w:tr w:rsidR="008773B2" w:rsidRPr="001F4D79" w14:paraId="0037404C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E05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N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05E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4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9C1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8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CE1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08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2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F9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2A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9.8)</w:t>
            </w:r>
          </w:p>
        </w:tc>
      </w:tr>
      <w:tr w:rsidR="008773B2" w:rsidRPr="001F4D79" w14:paraId="7902FADC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19D" w14:textId="77777777" w:rsidR="008773B2" w:rsidRPr="001F4D79" w:rsidRDefault="008773B2" w:rsidP="002F30C0">
            <w:pPr>
              <w:rPr>
                <w:rFonts w:ascii="Times New Roman" w:hAnsi="Times New Roman" w:cs="Times New Roman"/>
                <w:b/>
                <w:bCs/>
              </w:rPr>
            </w:pPr>
            <w:r w:rsidRPr="001F4D79">
              <w:rPr>
                <w:rFonts w:ascii="Times New Roman" w:hAnsi="Times New Roman" w:cs="Times New Roman"/>
                <w:b/>
                <w:bCs/>
              </w:rPr>
              <w:t>Metastasi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21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0785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76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42B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F2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4F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73B2" w:rsidRPr="001F4D79" w14:paraId="117C88F4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FAE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D1A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64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C5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 (61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16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F64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 (48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09B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4F1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56.2)</w:t>
            </w:r>
          </w:p>
        </w:tc>
      </w:tr>
      <w:tr w:rsidR="008773B2" w:rsidRPr="001F4D79" w14:paraId="485094E7" w14:textId="77777777" w:rsidTr="002F30C0">
        <w:trPr>
          <w:trHeight w:val="236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597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099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968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CF2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24D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B44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AA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.8)</w:t>
            </w:r>
          </w:p>
        </w:tc>
      </w:tr>
      <w:tr w:rsidR="008773B2" w:rsidRPr="001F4D79" w14:paraId="6DCA59F1" w14:textId="77777777" w:rsidTr="002F30C0">
        <w:trPr>
          <w:trHeight w:val="247"/>
        </w:trPr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49C4" w14:textId="77777777" w:rsidR="008773B2" w:rsidRPr="001F4D79" w:rsidRDefault="008773B2" w:rsidP="002F30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X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DAF7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34.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0BC0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(36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8C4F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7816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50.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9F1C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DB13" w14:textId="77777777" w:rsidR="008773B2" w:rsidRPr="001F4D79" w:rsidRDefault="008773B2" w:rsidP="002F30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4D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 (42.0)</w:t>
            </w:r>
          </w:p>
        </w:tc>
      </w:tr>
    </w:tbl>
    <w:p w14:paraId="07DC46EE" w14:textId="77777777" w:rsidR="00432822" w:rsidRDefault="00432822" w:rsidP="0043282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: Comparison of validation cohort A and the discovery cohort.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B</w:t>
      </w:r>
      <w:r>
        <w:rPr>
          <w:rFonts w:ascii="Times New Roman" w:hAnsi="Times New Roman" w:cs="Times New Roman"/>
          <w:sz w:val="18"/>
          <w:szCs w:val="18"/>
        </w:rPr>
        <w:t>: Comparison of validation cohort A and the discovery cohort.</w:t>
      </w:r>
    </w:p>
    <w:p w14:paraId="2899C4AC" w14:textId="77777777" w:rsidR="00432822" w:rsidRDefault="00432822" w:rsidP="00432822"/>
    <w:p w14:paraId="121EF12F" w14:textId="77777777" w:rsidR="009E03E5" w:rsidRPr="00432822" w:rsidRDefault="00BD2DFF"/>
    <w:sectPr w:rsidR="009E03E5" w:rsidRPr="00432822" w:rsidSect="00877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3E43E" w14:textId="77777777" w:rsidR="00BD2DFF" w:rsidRDefault="00BD2DFF" w:rsidP="008773B2">
      <w:r>
        <w:separator/>
      </w:r>
    </w:p>
  </w:endnote>
  <w:endnote w:type="continuationSeparator" w:id="0">
    <w:p w14:paraId="0254091C" w14:textId="77777777" w:rsidR="00BD2DFF" w:rsidRDefault="00BD2DFF" w:rsidP="0087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E04C1" w14:textId="77777777" w:rsidR="00BD2DFF" w:rsidRDefault="00BD2DFF" w:rsidP="008773B2">
      <w:r>
        <w:separator/>
      </w:r>
    </w:p>
  </w:footnote>
  <w:footnote w:type="continuationSeparator" w:id="0">
    <w:p w14:paraId="347FBD22" w14:textId="77777777" w:rsidR="00BD2DFF" w:rsidRDefault="00BD2DFF" w:rsidP="00877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8E"/>
    <w:rsid w:val="000B22E6"/>
    <w:rsid w:val="00163F8E"/>
    <w:rsid w:val="0023258A"/>
    <w:rsid w:val="00432822"/>
    <w:rsid w:val="004C502A"/>
    <w:rsid w:val="004E09DB"/>
    <w:rsid w:val="00703641"/>
    <w:rsid w:val="008773B2"/>
    <w:rsid w:val="00BC2863"/>
    <w:rsid w:val="00BD2DFF"/>
    <w:rsid w:val="00DD4FDC"/>
    <w:rsid w:val="00E2295D"/>
    <w:rsid w:val="00FE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C0799"/>
  <w15:chartTrackingRefBased/>
  <w15:docId w15:val="{D06FCD5E-357E-4C14-861F-68551EFD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3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9E754-9BD7-4D2B-9EA1-53A331C9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 zhuang</dc:creator>
  <cp:keywords/>
  <dc:description/>
  <cp:lastModifiedBy>xiaojin zhuang</cp:lastModifiedBy>
  <cp:revision>5</cp:revision>
  <dcterms:created xsi:type="dcterms:W3CDTF">2020-10-09T11:48:00Z</dcterms:created>
  <dcterms:modified xsi:type="dcterms:W3CDTF">2020-10-16T14:06:00Z</dcterms:modified>
</cp:coreProperties>
</file>